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D7C07" w14:textId="77777777" w:rsidR="005F0F47" w:rsidRPr="00EE3FDE" w:rsidRDefault="005F0F47" w:rsidP="005F0F47">
      <w:pPr>
        <w:rPr>
          <w:sz w:val="24"/>
          <w:szCs w:val="24"/>
        </w:rPr>
      </w:pPr>
      <w:r w:rsidRPr="00EE3FDE">
        <w:rPr>
          <w:sz w:val="24"/>
          <w:szCs w:val="24"/>
        </w:rPr>
        <w:t xml:space="preserve">Appendix 1: Semi-structured Interview Guide </w:t>
      </w:r>
    </w:p>
    <w:p w14:paraId="578BDF59" w14:textId="77777777" w:rsidR="005F0F47" w:rsidRPr="00EE3FDE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How has the pandemic impacted your learning during ambulatory academic half day? </w:t>
      </w:r>
    </w:p>
    <w:p w14:paraId="2C044C20" w14:textId="77777777" w:rsidR="005F0F47" w:rsidRPr="00EE3FDE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Can you tell me about what it has been like learning in simultaneous virtual and in-person sessions compared to virtual or in-person sessions?  </w:t>
      </w:r>
    </w:p>
    <w:p w14:paraId="3BE92597" w14:textId="77777777" w:rsidR="005F0F47" w:rsidRPr="00EE3FDE" w:rsidRDefault="005F0F47" w:rsidP="005F0F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What advantages are to learning in these settings?  </w:t>
      </w:r>
    </w:p>
    <w:p w14:paraId="7A53F402" w14:textId="77777777" w:rsidR="005F0F47" w:rsidRPr="00EE3FDE" w:rsidRDefault="005F0F47" w:rsidP="005F0F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What are challenges to learning in these settings? </w:t>
      </w:r>
    </w:p>
    <w:p w14:paraId="01C4EEFC" w14:textId="77777777" w:rsidR="005F0F47" w:rsidRPr="00EE3FDE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How does your engagement as a learner differ in simultaneous virtual and in-person sessions compared to virtual or in-person sessions?  Have you noted any differences in the engagement of other participants in these different settings? </w:t>
      </w:r>
    </w:p>
    <w:p w14:paraId="7B10EF91" w14:textId="77777777" w:rsidR="005F0F47" w:rsidRPr="00EE3FDE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Can you tell me about what it has been like teaching in simultaneous virtual and in-person sessions compared to virtual or in-person sessions?  </w:t>
      </w:r>
    </w:p>
    <w:p w14:paraId="53C38C75" w14:textId="77777777" w:rsidR="005F0F47" w:rsidRPr="00EE3FDE" w:rsidRDefault="005F0F47" w:rsidP="005F0F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What are advantages </w:t>
      </w:r>
      <w:r w:rsidRPr="00EE3FDE">
        <w:rPr>
          <w:sz w:val="24"/>
          <w:szCs w:val="24"/>
        </w:rPr>
        <w:t>to</w:t>
      </w:r>
      <w:r w:rsidRPr="00EE3FDE">
        <w:rPr>
          <w:color w:val="000000"/>
          <w:sz w:val="24"/>
          <w:szCs w:val="24"/>
        </w:rPr>
        <w:t xml:space="preserve"> teaching in these settings?  </w:t>
      </w:r>
    </w:p>
    <w:p w14:paraId="0FF03BF3" w14:textId="77777777" w:rsidR="005F0F47" w:rsidRPr="00EE3FDE" w:rsidRDefault="005F0F47" w:rsidP="005F0F4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What are challenges to teaching in these settings? </w:t>
      </w:r>
    </w:p>
    <w:p w14:paraId="0E388BC8" w14:textId="77777777" w:rsidR="005F0F47" w:rsidRPr="00EE3FDE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If you could choose, would you prefer to learn in in-person, virtual, or simultaneous virtual/in-person ambulatory academic half day sessions?  </w:t>
      </w:r>
    </w:p>
    <w:p w14:paraId="2A573B78" w14:textId="77777777" w:rsidR="005F0F47" w:rsidRPr="00B92DF8" w:rsidRDefault="005F0F47" w:rsidP="005F0F4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sz w:val="24"/>
          <w:szCs w:val="24"/>
        </w:rPr>
      </w:pPr>
      <w:r w:rsidRPr="00EE3FDE">
        <w:rPr>
          <w:color w:val="000000"/>
          <w:sz w:val="24"/>
          <w:szCs w:val="24"/>
        </w:rPr>
        <w:t xml:space="preserve">If you could choose, would you prefer to teach in in-person, virtual, or simultaneous virtual/in-person ambulatory academic half day sessions?  </w:t>
      </w:r>
    </w:p>
    <w:p w14:paraId="6F912CD4" w14:textId="77777777" w:rsidR="005F0F47" w:rsidRDefault="005F0F47" w:rsidP="005F0F47"/>
    <w:p w14:paraId="2F71B0BC" w14:textId="77777777" w:rsidR="005F0F47" w:rsidRDefault="005F0F47" w:rsidP="005F0F47"/>
    <w:p w14:paraId="3795EF8B" w14:textId="77777777" w:rsidR="005F0F47" w:rsidRDefault="005F0F47" w:rsidP="005F0F47"/>
    <w:p w14:paraId="0E1379C5" w14:textId="77777777" w:rsidR="005F0F47" w:rsidRDefault="005F0F47" w:rsidP="005F0F47"/>
    <w:p w14:paraId="1C333EFA" w14:textId="77777777" w:rsidR="005F0F47" w:rsidRDefault="005F0F47" w:rsidP="005F0F47"/>
    <w:p w14:paraId="7503D070" w14:textId="77777777" w:rsidR="005F0F47" w:rsidRDefault="005F0F47" w:rsidP="005F0F47"/>
    <w:p w14:paraId="2E604DCD" w14:textId="77777777" w:rsidR="005F0F47" w:rsidRDefault="005F0F47" w:rsidP="005F0F47"/>
    <w:p w14:paraId="3F9587B7" w14:textId="77777777" w:rsidR="005F0F47" w:rsidRDefault="005F0F47" w:rsidP="005F0F47"/>
    <w:p w14:paraId="668453F1" w14:textId="77777777" w:rsidR="005F0F47" w:rsidRDefault="005F0F47" w:rsidP="005F0F47"/>
    <w:p w14:paraId="7D9523EE" w14:textId="77777777" w:rsidR="005F0F47" w:rsidRDefault="005F0F47" w:rsidP="005F0F47"/>
    <w:p w14:paraId="5D906A6E" w14:textId="77777777" w:rsidR="005F0F47" w:rsidRDefault="005F0F47" w:rsidP="005F0F47"/>
    <w:p w14:paraId="084FD94D" w14:textId="77777777" w:rsidR="005F0F47" w:rsidRDefault="005F0F47" w:rsidP="005F0F47">
      <w:bookmarkStart w:id="0" w:name="_GoBack"/>
      <w:bookmarkEnd w:id="0"/>
    </w:p>
    <w:p w14:paraId="7A50228E" w14:textId="77777777" w:rsidR="005F0F47" w:rsidRPr="00FE7F41" w:rsidRDefault="005F0F47" w:rsidP="005F0F47">
      <w:pPr>
        <w:rPr>
          <w:sz w:val="24"/>
          <w:szCs w:val="24"/>
        </w:rPr>
      </w:pPr>
      <w:r>
        <w:lastRenderedPageBreak/>
        <w:t>Appendix 2: Qualitative Codes and Descriptions</w:t>
      </w:r>
    </w:p>
    <w:p w14:paraId="6F4A9BA4" w14:textId="77777777" w:rsidR="005F0F47" w:rsidRDefault="005F0F47" w:rsidP="005F0F47">
      <w:pPr>
        <w:widowControl w:val="0"/>
        <w:spacing w:after="0" w:line="276" w:lineRule="auto"/>
      </w:pPr>
    </w:p>
    <w:tbl>
      <w:tblPr>
        <w:tblW w:w="92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5"/>
        <w:gridCol w:w="4680"/>
        <w:gridCol w:w="1060"/>
        <w:gridCol w:w="1170"/>
      </w:tblGrid>
      <w:tr w:rsidR="005F0F47" w14:paraId="4EBBCE42" w14:textId="77777777" w:rsidTr="009B6386">
        <w:tc>
          <w:tcPr>
            <w:tcW w:w="2355" w:type="dxa"/>
          </w:tcPr>
          <w:p w14:paraId="1C41DEBD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4680" w:type="dxa"/>
          </w:tcPr>
          <w:p w14:paraId="260AAB63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60" w:type="dxa"/>
          </w:tcPr>
          <w:p w14:paraId="025DCDAF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Number of Files</w:t>
            </w:r>
          </w:p>
        </w:tc>
        <w:tc>
          <w:tcPr>
            <w:tcW w:w="1170" w:type="dxa"/>
          </w:tcPr>
          <w:p w14:paraId="63A86872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Number of Coding References</w:t>
            </w:r>
          </w:p>
        </w:tc>
      </w:tr>
      <w:tr w:rsidR="005F0F47" w14:paraId="70709A7A" w14:textId="77777777" w:rsidTr="009B6386">
        <w:tc>
          <w:tcPr>
            <w:tcW w:w="2355" w:type="dxa"/>
          </w:tcPr>
          <w:p w14:paraId="15E49997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Impact of pandemic </w:t>
            </w:r>
          </w:p>
        </w:tc>
        <w:tc>
          <w:tcPr>
            <w:tcW w:w="4680" w:type="dxa"/>
          </w:tcPr>
          <w:p w14:paraId="7DE4E0A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impact of the pandemic on teaching or learning </w:t>
            </w:r>
          </w:p>
        </w:tc>
        <w:tc>
          <w:tcPr>
            <w:tcW w:w="1060" w:type="dxa"/>
          </w:tcPr>
          <w:p w14:paraId="508AC28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6568671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5</w:t>
            </w:r>
          </w:p>
        </w:tc>
      </w:tr>
      <w:tr w:rsidR="005F0F47" w14:paraId="6AB073C5" w14:textId="77777777" w:rsidTr="009B6386">
        <w:trPr>
          <w:trHeight w:val="611"/>
        </w:trPr>
        <w:tc>
          <w:tcPr>
            <w:tcW w:w="9265" w:type="dxa"/>
            <w:gridSpan w:val="4"/>
          </w:tcPr>
          <w:p w14:paraId="2AE33D39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Advantages of Learning by Setting</w:t>
            </w:r>
          </w:p>
        </w:tc>
      </w:tr>
      <w:tr w:rsidR="005F0F47" w14:paraId="427FE7CC" w14:textId="77777777" w:rsidTr="009B6386">
        <w:trPr>
          <w:trHeight w:val="611"/>
        </w:trPr>
        <w:tc>
          <w:tcPr>
            <w:tcW w:w="2355" w:type="dxa"/>
          </w:tcPr>
          <w:p w14:paraId="0E56320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learning virtual setting</w:t>
            </w:r>
          </w:p>
        </w:tc>
        <w:tc>
          <w:tcPr>
            <w:tcW w:w="4680" w:type="dxa"/>
          </w:tcPr>
          <w:p w14:paraId="1BC9C169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learning in a virtual setting, including rationale for why this setting is advantageous </w:t>
            </w:r>
          </w:p>
        </w:tc>
        <w:tc>
          <w:tcPr>
            <w:tcW w:w="1060" w:type="dxa"/>
          </w:tcPr>
          <w:p w14:paraId="260D999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2C9CB0F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5</w:t>
            </w:r>
          </w:p>
        </w:tc>
      </w:tr>
      <w:tr w:rsidR="005F0F47" w14:paraId="34CE31C1" w14:textId="77777777" w:rsidTr="009B6386">
        <w:trPr>
          <w:trHeight w:val="620"/>
        </w:trPr>
        <w:tc>
          <w:tcPr>
            <w:tcW w:w="2355" w:type="dxa"/>
          </w:tcPr>
          <w:p w14:paraId="3FEC65EF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learning in-person setting</w:t>
            </w:r>
          </w:p>
        </w:tc>
        <w:tc>
          <w:tcPr>
            <w:tcW w:w="4680" w:type="dxa"/>
          </w:tcPr>
          <w:p w14:paraId="6B0F601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learning in an in-person setting, including rationale for why this setting is advantageous </w:t>
            </w:r>
          </w:p>
        </w:tc>
        <w:tc>
          <w:tcPr>
            <w:tcW w:w="1060" w:type="dxa"/>
          </w:tcPr>
          <w:p w14:paraId="47E5F2C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5BA06EF9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9</w:t>
            </w:r>
          </w:p>
        </w:tc>
      </w:tr>
      <w:tr w:rsidR="005F0F47" w14:paraId="44A5706F" w14:textId="77777777" w:rsidTr="009B6386">
        <w:tc>
          <w:tcPr>
            <w:tcW w:w="2355" w:type="dxa"/>
          </w:tcPr>
          <w:p w14:paraId="6557972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learning simulcast setting</w:t>
            </w:r>
          </w:p>
        </w:tc>
        <w:tc>
          <w:tcPr>
            <w:tcW w:w="4680" w:type="dxa"/>
          </w:tcPr>
          <w:p w14:paraId="6C4E6511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learning in a simulcast setting, including rationale for why this setting is advantageous </w:t>
            </w:r>
          </w:p>
        </w:tc>
        <w:tc>
          <w:tcPr>
            <w:tcW w:w="1060" w:type="dxa"/>
          </w:tcPr>
          <w:p w14:paraId="16883C5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37F45C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3</w:t>
            </w:r>
          </w:p>
        </w:tc>
      </w:tr>
      <w:tr w:rsidR="005F0F47" w14:paraId="7160FAEC" w14:textId="77777777" w:rsidTr="009B6386">
        <w:trPr>
          <w:trHeight w:val="220"/>
        </w:trPr>
        <w:tc>
          <w:tcPr>
            <w:tcW w:w="9265" w:type="dxa"/>
            <w:gridSpan w:val="4"/>
          </w:tcPr>
          <w:p w14:paraId="19D73D8D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Disadvantages of learning by setting</w:t>
            </w:r>
          </w:p>
        </w:tc>
      </w:tr>
      <w:tr w:rsidR="005F0F47" w14:paraId="7DA4EC61" w14:textId="77777777" w:rsidTr="009B6386">
        <w:tc>
          <w:tcPr>
            <w:tcW w:w="2355" w:type="dxa"/>
          </w:tcPr>
          <w:p w14:paraId="3087327C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Disadvantages learning virtual setting</w:t>
            </w:r>
          </w:p>
        </w:tc>
        <w:tc>
          <w:tcPr>
            <w:tcW w:w="4680" w:type="dxa"/>
          </w:tcPr>
          <w:p w14:paraId="4DA89789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disadvantages of learning in a virtual setting, including rationale for why this setting is disadvantageous </w:t>
            </w:r>
          </w:p>
        </w:tc>
        <w:tc>
          <w:tcPr>
            <w:tcW w:w="1060" w:type="dxa"/>
          </w:tcPr>
          <w:p w14:paraId="57CA5077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077DBC1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9</w:t>
            </w:r>
          </w:p>
        </w:tc>
      </w:tr>
      <w:tr w:rsidR="005F0F47" w14:paraId="76C19B06" w14:textId="77777777" w:rsidTr="009B6386">
        <w:tc>
          <w:tcPr>
            <w:tcW w:w="2355" w:type="dxa"/>
          </w:tcPr>
          <w:p w14:paraId="3B0D5061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Disadvantages learning in-person setting</w:t>
            </w:r>
          </w:p>
        </w:tc>
        <w:tc>
          <w:tcPr>
            <w:tcW w:w="4680" w:type="dxa"/>
          </w:tcPr>
          <w:p w14:paraId="08D17EEB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disadvantages of learning in an in-person setting, including rationale for why this setting is disadvantageous </w:t>
            </w:r>
          </w:p>
        </w:tc>
        <w:tc>
          <w:tcPr>
            <w:tcW w:w="1060" w:type="dxa"/>
          </w:tcPr>
          <w:p w14:paraId="67FEC380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39F064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</w:tr>
      <w:tr w:rsidR="005F0F47" w14:paraId="1BB99228" w14:textId="77777777" w:rsidTr="009B6386">
        <w:tc>
          <w:tcPr>
            <w:tcW w:w="2355" w:type="dxa"/>
          </w:tcPr>
          <w:p w14:paraId="7C653A5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Disadvantages learning simulcast setting</w:t>
            </w:r>
          </w:p>
        </w:tc>
        <w:tc>
          <w:tcPr>
            <w:tcW w:w="4680" w:type="dxa"/>
          </w:tcPr>
          <w:p w14:paraId="527B79D0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disadvantages of learning in a simulcast setting, including rationale for why this setting is disadvantageous </w:t>
            </w:r>
          </w:p>
        </w:tc>
        <w:tc>
          <w:tcPr>
            <w:tcW w:w="1060" w:type="dxa"/>
          </w:tcPr>
          <w:p w14:paraId="65FCFD8C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3597CDA9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0</w:t>
            </w:r>
          </w:p>
        </w:tc>
      </w:tr>
      <w:tr w:rsidR="005F0F47" w14:paraId="6B5F8348" w14:textId="77777777" w:rsidTr="009B6386">
        <w:trPr>
          <w:trHeight w:val="220"/>
        </w:trPr>
        <w:tc>
          <w:tcPr>
            <w:tcW w:w="9265" w:type="dxa"/>
            <w:gridSpan w:val="4"/>
          </w:tcPr>
          <w:p w14:paraId="3928C021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>Advantages of teaching by setting</w:t>
            </w:r>
          </w:p>
        </w:tc>
      </w:tr>
      <w:tr w:rsidR="005F0F47" w14:paraId="100E4CF0" w14:textId="77777777" w:rsidTr="009B6386">
        <w:tc>
          <w:tcPr>
            <w:tcW w:w="2355" w:type="dxa"/>
          </w:tcPr>
          <w:p w14:paraId="4A3C646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teaching virtual setting</w:t>
            </w:r>
          </w:p>
        </w:tc>
        <w:tc>
          <w:tcPr>
            <w:tcW w:w="4680" w:type="dxa"/>
          </w:tcPr>
          <w:p w14:paraId="09E5B2CC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teaching in a virtual setting, including rationale for why this setting is advantageous </w:t>
            </w:r>
          </w:p>
        </w:tc>
        <w:tc>
          <w:tcPr>
            <w:tcW w:w="1060" w:type="dxa"/>
          </w:tcPr>
          <w:p w14:paraId="4C08DFA0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0B77DAB7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</w:tr>
      <w:tr w:rsidR="005F0F47" w14:paraId="35903E18" w14:textId="77777777" w:rsidTr="009B6386">
        <w:tc>
          <w:tcPr>
            <w:tcW w:w="2355" w:type="dxa"/>
          </w:tcPr>
          <w:p w14:paraId="0FAA5E58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teaching in-person setting</w:t>
            </w:r>
          </w:p>
        </w:tc>
        <w:tc>
          <w:tcPr>
            <w:tcW w:w="4680" w:type="dxa"/>
          </w:tcPr>
          <w:p w14:paraId="15F21091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teaching in an in-person setting, including rationale for why this setting is advantageous </w:t>
            </w:r>
          </w:p>
        </w:tc>
        <w:tc>
          <w:tcPr>
            <w:tcW w:w="1060" w:type="dxa"/>
          </w:tcPr>
          <w:p w14:paraId="02723FC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74066CF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</w:tr>
      <w:tr w:rsidR="005F0F47" w14:paraId="07387233" w14:textId="77777777" w:rsidTr="009B6386">
        <w:tc>
          <w:tcPr>
            <w:tcW w:w="2355" w:type="dxa"/>
          </w:tcPr>
          <w:p w14:paraId="79AAE5D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Advantages teaching simulcast setting</w:t>
            </w:r>
          </w:p>
        </w:tc>
        <w:tc>
          <w:tcPr>
            <w:tcW w:w="4680" w:type="dxa"/>
          </w:tcPr>
          <w:p w14:paraId="2C3FB7F4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advantages of teaching in a simulcast setting, including rationale for why this setting is advantageous </w:t>
            </w:r>
          </w:p>
        </w:tc>
        <w:tc>
          <w:tcPr>
            <w:tcW w:w="1060" w:type="dxa"/>
          </w:tcPr>
          <w:p w14:paraId="2380DF7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20A7BB4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0</w:t>
            </w:r>
          </w:p>
        </w:tc>
      </w:tr>
      <w:tr w:rsidR="005F0F47" w14:paraId="5B80D798" w14:textId="77777777" w:rsidTr="009B6386">
        <w:trPr>
          <w:trHeight w:val="220"/>
        </w:trPr>
        <w:tc>
          <w:tcPr>
            <w:tcW w:w="9265" w:type="dxa"/>
            <w:gridSpan w:val="4"/>
          </w:tcPr>
          <w:p w14:paraId="1B81BEC9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lastRenderedPageBreak/>
              <w:t>Challenges of teaching by setting</w:t>
            </w:r>
          </w:p>
        </w:tc>
      </w:tr>
      <w:tr w:rsidR="005F0F47" w14:paraId="216EED98" w14:textId="77777777" w:rsidTr="009B6386">
        <w:tc>
          <w:tcPr>
            <w:tcW w:w="2355" w:type="dxa"/>
          </w:tcPr>
          <w:p w14:paraId="78DBD35B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hallenges teaching virtual setting</w:t>
            </w:r>
          </w:p>
        </w:tc>
        <w:tc>
          <w:tcPr>
            <w:tcW w:w="4680" w:type="dxa"/>
          </w:tcPr>
          <w:p w14:paraId="244854E7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challenges of teaching in a virtual setting, including rationale for why this setting is challenging </w:t>
            </w:r>
          </w:p>
        </w:tc>
        <w:tc>
          <w:tcPr>
            <w:tcW w:w="1060" w:type="dxa"/>
          </w:tcPr>
          <w:p w14:paraId="05EDEBBA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1378EED4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9</w:t>
            </w:r>
          </w:p>
        </w:tc>
      </w:tr>
      <w:tr w:rsidR="005F0F47" w14:paraId="7B0C24D9" w14:textId="77777777" w:rsidTr="009B6386">
        <w:tc>
          <w:tcPr>
            <w:tcW w:w="2355" w:type="dxa"/>
          </w:tcPr>
          <w:p w14:paraId="379DAAFF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hallenges teaching in-person setting</w:t>
            </w:r>
          </w:p>
        </w:tc>
        <w:tc>
          <w:tcPr>
            <w:tcW w:w="4680" w:type="dxa"/>
          </w:tcPr>
          <w:p w14:paraId="36B5DD1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challenges of teaching in an in-person setting, including rationale for why this setting is challenging </w:t>
            </w:r>
          </w:p>
        </w:tc>
        <w:tc>
          <w:tcPr>
            <w:tcW w:w="1060" w:type="dxa"/>
          </w:tcPr>
          <w:p w14:paraId="79F091A0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D0F9D24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</w:t>
            </w:r>
          </w:p>
        </w:tc>
      </w:tr>
      <w:tr w:rsidR="005F0F47" w14:paraId="04EB6DC2" w14:textId="77777777" w:rsidTr="009B6386">
        <w:tc>
          <w:tcPr>
            <w:tcW w:w="2355" w:type="dxa"/>
          </w:tcPr>
          <w:p w14:paraId="1BEE9092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hallenges teaching simulcast setting</w:t>
            </w:r>
          </w:p>
        </w:tc>
        <w:tc>
          <w:tcPr>
            <w:tcW w:w="4680" w:type="dxa"/>
          </w:tcPr>
          <w:p w14:paraId="2A2CEEB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Participant identified challenges of teaching in a simulcast setting, including rationale for why this setting is challenging </w:t>
            </w:r>
          </w:p>
        </w:tc>
        <w:tc>
          <w:tcPr>
            <w:tcW w:w="1060" w:type="dxa"/>
          </w:tcPr>
          <w:p w14:paraId="18CE5C0A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3FADADA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7</w:t>
            </w:r>
          </w:p>
        </w:tc>
      </w:tr>
      <w:tr w:rsidR="005F0F47" w14:paraId="2CC7FE7C" w14:textId="77777777" w:rsidTr="009B6386">
        <w:trPr>
          <w:trHeight w:val="220"/>
        </w:trPr>
        <w:tc>
          <w:tcPr>
            <w:tcW w:w="9265" w:type="dxa"/>
            <w:gridSpan w:val="4"/>
          </w:tcPr>
          <w:p w14:paraId="56DE64A5" w14:textId="77777777" w:rsidR="005F0F47" w:rsidRPr="00FA12D9" w:rsidRDefault="005F0F47" w:rsidP="009B6386">
            <w:pPr>
              <w:rPr>
                <w:b/>
                <w:sz w:val="20"/>
                <w:szCs w:val="20"/>
              </w:rPr>
            </w:pPr>
            <w:r w:rsidRPr="00FA12D9">
              <w:rPr>
                <w:b/>
                <w:sz w:val="20"/>
                <w:szCs w:val="20"/>
              </w:rPr>
              <w:t xml:space="preserve">Comparisons across settings and learner preferences </w:t>
            </w:r>
          </w:p>
        </w:tc>
      </w:tr>
      <w:tr w:rsidR="005F0F47" w14:paraId="23A079AF" w14:textId="77777777" w:rsidTr="009B6386">
        <w:tc>
          <w:tcPr>
            <w:tcW w:w="2355" w:type="dxa"/>
          </w:tcPr>
          <w:p w14:paraId="0F7AAE2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Comparisons learning across settings </w:t>
            </w:r>
          </w:p>
        </w:tc>
        <w:tc>
          <w:tcPr>
            <w:tcW w:w="4680" w:type="dxa"/>
          </w:tcPr>
          <w:p w14:paraId="707785C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omparisons of advantages, disadvantages, teaching methods, and/or engagement across settings (virtual, in-person, or simulcast) from the perspective of a learner</w:t>
            </w:r>
          </w:p>
        </w:tc>
        <w:tc>
          <w:tcPr>
            <w:tcW w:w="1060" w:type="dxa"/>
          </w:tcPr>
          <w:p w14:paraId="3453EFF2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328E9D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bookmarkStart w:id="1" w:name="_heading=h.gjdgxs" w:colFirst="0" w:colLast="0"/>
            <w:bookmarkEnd w:id="1"/>
            <w:r w:rsidRPr="00FA12D9">
              <w:rPr>
                <w:sz w:val="20"/>
                <w:szCs w:val="20"/>
              </w:rPr>
              <w:t>26</w:t>
            </w:r>
          </w:p>
        </w:tc>
      </w:tr>
      <w:tr w:rsidR="005F0F47" w14:paraId="73422CD3" w14:textId="77777777" w:rsidTr="009B6386">
        <w:tc>
          <w:tcPr>
            <w:tcW w:w="2355" w:type="dxa"/>
          </w:tcPr>
          <w:p w14:paraId="5E690377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omparisons teaching across settings</w:t>
            </w:r>
          </w:p>
        </w:tc>
        <w:tc>
          <w:tcPr>
            <w:tcW w:w="4680" w:type="dxa"/>
          </w:tcPr>
          <w:p w14:paraId="7DB6E4B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Comparisons of advantages, disadvantages, teaching methods, and/or engagement across settings (virtual, in-person, or simulcast) from the perspective of a teacher</w:t>
            </w:r>
          </w:p>
        </w:tc>
        <w:tc>
          <w:tcPr>
            <w:tcW w:w="1060" w:type="dxa"/>
          </w:tcPr>
          <w:p w14:paraId="6C711D50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4A7E885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8</w:t>
            </w:r>
          </w:p>
        </w:tc>
      </w:tr>
      <w:tr w:rsidR="005F0F47" w14:paraId="75DD4C85" w14:textId="77777777" w:rsidTr="009B6386">
        <w:tc>
          <w:tcPr>
            <w:tcW w:w="2355" w:type="dxa"/>
          </w:tcPr>
          <w:p w14:paraId="4CBEA11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Learner behavior while learning</w:t>
            </w:r>
          </w:p>
        </w:tc>
        <w:tc>
          <w:tcPr>
            <w:tcW w:w="4680" w:type="dxa"/>
          </w:tcPr>
          <w:p w14:paraId="48362AA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Participant identified behaviors while learning</w:t>
            </w:r>
          </w:p>
        </w:tc>
        <w:tc>
          <w:tcPr>
            <w:tcW w:w="1060" w:type="dxa"/>
          </w:tcPr>
          <w:p w14:paraId="610EE67D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13AD2E7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2</w:t>
            </w:r>
          </w:p>
        </w:tc>
      </w:tr>
      <w:tr w:rsidR="005F0F47" w14:paraId="361A209C" w14:textId="77777777" w:rsidTr="009B6386">
        <w:tc>
          <w:tcPr>
            <w:tcW w:w="2355" w:type="dxa"/>
          </w:tcPr>
          <w:p w14:paraId="45CD85B9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Preferred setting as learner</w:t>
            </w:r>
          </w:p>
        </w:tc>
        <w:tc>
          <w:tcPr>
            <w:tcW w:w="4680" w:type="dxa"/>
          </w:tcPr>
          <w:p w14:paraId="788FEA5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Participants’ preferred setting for learning (virtual, in-person, or simulcast)</w:t>
            </w:r>
          </w:p>
        </w:tc>
        <w:tc>
          <w:tcPr>
            <w:tcW w:w="1060" w:type="dxa"/>
          </w:tcPr>
          <w:p w14:paraId="441DE72B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4A3A3543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19</w:t>
            </w:r>
          </w:p>
        </w:tc>
      </w:tr>
      <w:tr w:rsidR="005F0F47" w14:paraId="59C7172B" w14:textId="77777777" w:rsidTr="009B6386">
        <w:tc>
          <w:tcPr>
            <w:tcW w:w="2355" w:type="dxa"/>
          </w:tcPr>
          <w:p w14:paraId="2361CF46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Preferred setting as teacher</w:t>
            </w:r>
          </w:p>
        </w:tc>
        <w:tc>
          <w:tcPr>
            <w:tcW w:w="4680" w:type="dxa"/>
          </w:tcPr>
          <w:p w14:paraId="7A5978A8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Participants’ preferred setting for learning (virtual, in-person, or simulcast)</w:t>
            </w:r>
          </w:p>
        </w:tc>
        <w:tc>
          <w:tcPr>
            <w:tcW w:w="1060" w:type="dxa"/>
          </w:tcPr>
          <w:p w14:paraId="5576C921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490ED9D2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2</w:t>
            </w:r>
          </w:p>
        </w:tc>
      </w:tr>
      <w:tr w:rsidR="005F0F47" w14:paraId="77D29F5A" w14:textId="77777777" w:rsidTr="009B6386">
        <w:tc>
          <w:tcPr>
            <w:tcW w:w="2355" w:type="dxa"/>
          </w:tcPr>
          <w:p w14:paraId="45D0AA35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 xml:space="preserve">Recommendations for engaging learners </w:t>
            </w:r>
          </w:p>
        </w:tc>
        <w:tc>
          <w:tcPr>
            <w:tcW w:w="4680" w:type="dxa"/>
          </w:tcPr>
          <w:p w14:paraId="711E8812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Overall recommendations for engaging learners in any setting</w:t>
            </w:r>
          </w:p>
        </w:tc>
        <w:tc>
          <w:tcPr>
            <w:tcW w:w="1060" w:type="dxa"/>
          </w:tcPr>
          <w:p w14:paraId="3B570C0E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576561F" w14:textId="77777777" w:rsidR="005F0F47" w:rsidRPr="00FA12D9" w:rsidRDefault="005F0F47" w:rsidP="009B6386">
            <w:pPr>
              <w:rPr>
                <w:sz w:val="20"/>
                <w:szCs w:val="20"/>
              </w:rPr>
            </w:pPr>
            <w:r w:rsidRPr="00FA12D9">
              <w:rPr>
                <w:sz w:val="20"/>
                <w:szCs w:val="20"/>
              </w:rPr>
              <w:t>36</w:t>
            </w:r>
          </w:p>
        </w:tc>
      </w:tr>
    </w:tbl>
    <w:p w14:paraId="66383375" w14:textId="77777777" w:rsidR="005F0F47" w:rsidRDefault="005F0F47" w:rsidP="005F0F47"/>
    <w:p w14:paraId="151B01C6" w14:textId="77777777" w:rsidR="005F0F47" w:rsidRDefault="005F0F47" w:rsidP="005F0F47">
      <w:pPr>
        <w:tabs>
          <w:tab w:val="left" w:pos="720"/>
        </w:tabs>
      </w:pPr>
    </w:p>
    <w:p w14:paraId="481FBC7B" w14:textId="77777777" w:rsidR="005F0F47" w:rsidRDefault="005F0F47" w:rsidP="005F0F47"/>
    <w:p w14:paraId="048E9354" w14:textId="77777777" w:rsidR="005F0F47" w:rsidRDefault="005F0F47" w:rsidP="005F0F47"/>
    <w:p w14:paraId="6CB6AC6B" w14:textId="77777777" w:rsidR="005F0F47" w:rsidRDefault="005F0F47" w:rsidP="005F0F47"/>
    <w:p w14:paraId="370179D6" w14:textId="77777777" w:rsidR="005F0F47" w:rsidRDefault="005F0F47" w:rsidP="005F0F47"/>
    <w:p w14:paraId="4EABCF0C" w14:textId="77777777" w:rsidR="005F0F47" w:rsidRDefault="005F0F47" w:rsidP="005F0F47"/>
    <w:p w14:paraId="3032E410" w14:textId="77777777" w:rsidR="00442781" w:rsidRDefault="005F0F47"/>
    <w:sectPr w:rsidR="00442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C62F73"/>
    <w:multiLevelType w:val="multilevel"/>
    <w:tmpl w:val="078A899C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47"/>
    <w:rsid w:val="002D6595"/>
    <w:rsid w:val="003C3020"/>
    <w:rsid w:val="005F0F47"/>
    <w:rsid w:val="00D02D0D"/>
    <w:rsid w:val="00E61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B0692"/>
  <w15:chartTrackingRefBased/>
  <w15:docId w15:val="{112DFCC3-4315-491D-8D14-7B6B3BA8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0F4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9A8090DF3E0B40973585143AED67F5" ma:contentTypeVersion="17" ma:contentTypeDescription="Create a new document." ma:contentTypeScope="" ma:versionID="a042cc4ab105469ea6d110882a50164c">
  <xsd:schema xmlns:xsd="http://www.w3.org/2001/XMLSchema" xmlns:xs="http://www.w3.org/2001/XMLSchema" xmlns:p="http://schemas.microsoft.com/office/2006/metadata/properties" xmlns:ns3="442b3a6e-817a-49d6-b99f-98d43b7bfd54" xmlns:ns4="b1b66f5e-c9b0-4b27-9c83-25460723a244" targetNamespace="http://schemas.microsoft.com/office/2006/metadata/properties" ma:root="true" ma:fieldsID="9a1b6cfb9e0f0277bfb72f908228edf8" ns3:_="" ns4:_="">
    <xsd:import namespace="442b3a6e-817a-49d6-b99f-98d43b7bfd54"/>
    <xsd:import namespace="b1b66f5e-c9b0-4b27-9c83-25460723a2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2b3a6e-817a-49d6-b99f-98d43b7bf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66f5e-c9b0-4b27-9c83-25460723a2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2b3a6e-817a-49d6-b99f-98d43b7bfd54" xsi:nil="true"/>
  </documentManagement>
</p:properties>
</file>

<file path=customXml/itemProps1.xml><?xml version="1.0" encoding="utf-8"?>
<ds:datastoreItem xmlns:ds="http://schemas.openxmlformats.org/officeDocument/2006/customXml" ds:itemID="{3FF915B2-B28E-47BB-8273-2FCFFB38B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2b3a6e-817a-49d6-b99f-98d43b7bfd54"/>
    <ds:schemaRef ds:uri="b1b66f5e-c9b0-4b27-9c83-25460723a2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15431D-998A-43CD-9218-CC0EA20C22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6FCB8D-B24A-4DD6-A9AC-07BFA39F232C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42b3a6e-817a-49d6-b99f-98d43b7bfd54"/>
    <ds:schemaRef ds:uri="http://purl.org/dc/elements/1.1/"/>
    <ds:schemaRef ds:uri="http://schemas.microsoft.com/office/2006/metadata/properties"/>
    <ds:schemaRef ds:uri="http://purl.org/dc/terms/"/>
    <ds:schemaRef ds:uri="b1b66f5e-c9b0-4b27-9c83-25460723a24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8</Words>
  <Characters>381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s, Rachel</dc:creator>
  <cp:keywords/>
  <dc:description/>
  <cp:lastModifiedBy>Casas, Rachel</cp:lastModifiedBy>
  <cp:revision>1</cp:revision>
  <dcterms:created xsi:type="dcterms:W3CDTF">2024-03-22T12:14:00Z</dcterms:created>
  <dcterms:modified xsi:type="dcterms:W3CDTF">2024-03-2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9A8090DF3E0B40973585143AED67F5</vt:lpwstr>
  </property>
</Properties>
</file>